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606" w:rsidRPr="0097693A" w:rsidRDefault="00054CA2" w:rsidP="0097693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7693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gramStart"/>
      <w:r w:rsidR="00850CC8" w:rsidRPr="0097693A">
        <w:rPr>
          <w:rFonts w:ascii="Times New Roman" w:hAnsi="Times New Roman" w:cs="Times New Roman"/>
          <w:b/>
          <w:bCs/>
          <w:sz w:val="24"/>
          <w:szCs w:val="24"/>
        </w:rPr>
        <w:t>S10</w:t>
      </w:r>
      <w:r w:rsidRPr="009769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7693A">
        <w:rPr>
          <w:rFonts w:ascii="Times New Roman" w:hAnsi="Times New Roman" w:cs="Times New Roman"/>
          <w:sz w:val="24"/>
          <w:szCs w:val="24"/>
        </w:rPr>
        <w:t xml:space="preserve"> Significant</w:t>
      </w:r>
      <w:proofErr w:type="gramEnd"/>
      <w:r w:rsidRPr="0097693A">
        <w:rPr>
          <w:rFonts w:ascii="Times New Roman" w:hAnsi="Times New Roman" w:cs="Times New Roman"/>
          <w:sz w:val="24"/>
          <w:szCs w:val="24"/>
        </w:rPr>
        <w:t xml:space="preserve"> GO terms of DEGs in the biological process</w:t>
      </w:r>
      <w:r w:rsidR="00BD525A" w:rsidRPr="0097693A">
        <w:rPr>
          <w:rFonts w:ascii="Times New Roman" w:hAnsi="Times New Roman" w:cs="Times New Roman"/>
          <w:sz w:val="24"/>
          <w:szCs w:val="24"/>
        </w:rPr>
        <w:t>, cellular component and molecular function</w:t>
      </w:r>
      <w:r w:rsidRPr="0097693A">
        <w:rPr>
          <w:rFonts w:ascii="Times New Roman" w:hAnsi="Times New Roman" w:cs="Times New Roman"/>
          <w:sz w:val="24"/>
          <w:szCs w:val="24"/>
        </w:rPr>
        <w:t xml:space="preserve"> category for RLP vs. RCK.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3"/>
        <w:gridCol w:w="1832"/>
        <w:gridCol w:w="4901"/>
        <w:gridCol w:w="957"/>
      </w:tblGrid>
      <w:tr w:rsidR="0097693A" w:rsidRPr="00900099" w:rsidTr="0097693A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 ter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900099">
              <w:rPr>
                <w:rFonts w:ascii="Times New Roman" w:hAnsi="Times New Roman" w:cs="Times New Roman"/>
                <w:szCs w:val="21"/>
              </w:rPr>
              <w:t>atego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 term annot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900099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15979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photosynthesi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1.68e-52</w:t>
            </w:r>
          </w:p>
        </w:tc>
      </w:tr>
      <w:tr w:rsidR="0097693A" w:rsidRPr="00900099" w:rsidTr="0097693A">
        <w:trPr>
          <w:trHeight w:val="90"/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6412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translat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4.83e-49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19684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photosynthesis, light react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7.03e-33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9765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photosynthesis, light harvesting</w:t>
            </w:r>
            <w:bookmarkStart w:id="0" w:name="_GoBack"/>
            <w:bookmarkEnd w:id="0"/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1.69e-30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6091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eneration of precursor metabolites and energy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5.63e-25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10467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ene express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3.07e-24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34645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macromolecule biosynthetic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9.30e-20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10114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response to red ligh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2.18e-19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10218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response to far red ligh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6.30e-19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9059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macromolecule biosynthetic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1.41e-18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1901576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organic substance biosynthetic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7.88e-16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44249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biosynthetic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1.03e-15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9058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synthetic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3.03e-15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9637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response to blue ligh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5.62e-14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42254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ribosome biogenesi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3.98e-13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9639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response to red or far red ligh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6.82e-13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22613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ribonucleoprotein</w:t>
            </w:r>
            <w:proofErr w:type="spellEnd"/>
            <w:r w:rsidRPr="00900099">
              <w:rPr>
                <w:rFonts w:ascii="Times New Roman" w:hAnsi="Times New Roman" w:cs="Times New Roman"/>
                <w:szCs w:val="21"/>
              </w:rPr>
              <w:t xml:space="preserve"> complex biogenesi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7.77e-13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9416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response to light stimulu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3.20e-09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6364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rRNA</w:t>
            </w:r>
            <w:proofErr w:type="spellEnd"/>
            <w:r w:rsidRPr="00900099">
              <w:rPr>
                <w:rFonts w:ascii="Times New Roman" w:hAnsi="Times New Roman" w:cs="Times New Roman"/>
                <w:szCs w:val="21"/>
              </w:rPr>
              <w:t xml:space="preserve"> processing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5.67e-08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9314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response to radiat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9.58e-08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16072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rRNA</w:t>
            </w:r>
            <w:proofErr w:type="spellEnd"/>
            <w:r w:rsidRPr="00900099">
              <w:rPr>
                <w:rFonts w:ascii="Times New Roman" w:hAnsi="Times New Roman" w:cs="Times New Roman"/>
                <w:szCs w:val="21"/>
              </w:rPr>
              <w:t xml:space="preserve"> metabolic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1.19e-07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10207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photosystem II assembly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1.48e-07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9628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response to abiotic stimulu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3.38e-07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6817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phosphate ion transpor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1.11e-05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lastRenderedPageBreak/>
              <w:t>GO:0010038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response to metal 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1.12e-05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15977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arbon fixat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1.34e-05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22900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electron transport chai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3.82e-05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44085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 biogenesi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6.23e-05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9773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photosynthetic electron transport in photosystem I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6.50e-05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16036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response to phosphate starvat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9.51e-05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55080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cation</w:t>
            </w:r>
            <w:proofErr w:type="spellEnd"/>
            <w:r w:rsidRPr="00900099">
              <w:rPr>
                <w:rFonts w:ascii="Times New Roman" w:hAnsi="Times New Roman" w:cs="Times New Roman"/>
                <w:szCs w:val="21"/>
              </w:rPr>
              <w:t xml:space="preserve"> homeostasi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0015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19253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reductive pentose-phosphate cycle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0030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50801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ion homeostasi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0034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34470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ncRNA</w:t>
            </w:r>
            <w:proofErr w:type="spellEnd"/>
            <w:r w:rsidRPr="00900099">
              <w:rPr>
                <w:rFonts w:ascii="Times New Roman" w:hAnsi="Times New Roman" w:cs="Times New Roman"/>
                <w:szCs w:val="21"/>
              </w:rPr>
              <w:t xml:space="preserve"> processing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0038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19685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photosynthesis, dark react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0042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44237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metabolic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0132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48878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hemical homeostasi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0153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80167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 xml:space="preserve">response to </w:t>
            </w: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karrikin</w:t>
            </w:r>
            <w:proofErr w:type="spellEnd"/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0196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19344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ysteine biosynthetic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0239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9267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response to starvat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0304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6971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hypotonic response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0315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42539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hypotonic salinity response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0315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6534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ysteine metabolic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0359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42594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response to starvat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0375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9767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photosynthetic electron transport chai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0480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50896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response to stimulu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0498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5513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detection of calcium 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0502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6950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response to str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0503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31669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response to nutrient level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0589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9069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serine family amino acid metabolic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0664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9070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serine family amino acid biosynthetic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0896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lastRenderedPageBreak/>
              <w:t>GO:0006873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ion homeostasi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1038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9409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response to cold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1224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34622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macromolecular complex assembly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1372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44267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protein metabolic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1774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35304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 xml:space="preserve">regulation of protein </w:t>
            </w: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dephosphorylation</w:t>
            </w:r>
            <w:proofErr w:type="spellEnd"/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1971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6414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translational elongat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2136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51592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response to calcium 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2712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30003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 xml:space="preserve">cellular </w:t>
            </w: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cation</w:t>
            </w:r>
            <w:proofErr w:type="spellEnd"/>
            <w:r w:rsidRPr="00900099">
              <w:rPr>
                <w:rFonts w:ascii="Times New Roman" w:hAnsi="Times New Roman" w:cs="Times New Roman"/>
                <w:szCs w:val="21"/>
              </w:rPr>
              <w:t xml:space="preserve"> homeostasi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2717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43434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 xml:space="preserve">response to peptide hormone stimulus 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3160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60416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response to growth hormone stimulu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3160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1901652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response to peptide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3160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55082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hemical homeostasi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3593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35303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 xml:space="preserve">regulation of </w:t>
            </w: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dephosphorylation</w:t>
            </w:r>
            <w:proofErr w:type="spellEnd"/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3676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31668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response to extracellular stimulu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4502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71496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response to external stimulu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4502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10035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response to inorganic substance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4641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5840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ribosome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1.96e-56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9579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thylakoid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5.30e-53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30529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ribonucleoprotein</w:t>
            </w:r>
            <w:proofErr w:type="spellEnd"/>
            <w:r w:rsidRPr="00900099">
              <w:rPr>
                <w:rFonts w:ascii="Times New Roman" w:hAnsi="Times New Roman" w:cs="Times New Roman"/>
                <w:szCs w:val="21"/>
              </w:rPr>
              <w:t xml:space="preserve"> complex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5.58e-51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34357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photosynthetic membrane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2.26e-50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44436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thylakoid par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1.44e-48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22626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ytosolic ribosome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7.52e-47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44445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ytosolic par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1.03e-44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9534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hloroplast thylakoid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2.81e-42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31976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plastid thylakoid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2.81e-42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42651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thylakoid membrane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3.38e-42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9535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hloroplast thylakoid membrane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4.95e-42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lastRenderedPageBreak/>
              <w:t>GO:0055035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plastid thylakoid membrane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5.96e-42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31984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 xml:space="preserve">organelle </w:t>
            </w: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subcompartment</w:t>
            </w:r>
            <w:proofErr w:type="spellEnd"/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2.48e-41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44391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ribosomal subuni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7.60e-38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43228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non-membrane-bounded organelle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9.15e-38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43232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intracellular non-membrane-bounded organelle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9.15e-38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32991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macromolecular complex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3.68e-37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9521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photosystem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2.00e-31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9507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hloroplas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3.97e-28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9522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photosystem I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1.66e-26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44446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intracellular organelle par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4.31e-26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44422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organelle par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5.76e-26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22625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 xml:space="preserve">cytosolic large ribosomal subunit 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6.70e-25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15934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large ribosomal subuni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2.89e-22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10287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plastoglobule</w:t>
            </w:r>
            <w:proofErr w:type="spellEnd"/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3.27e-21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5730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nucleolus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3.85e-21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44434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hloroplast par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2.61e-20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5829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ytosol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4.55e-20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44435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plastid par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9.78e-20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44444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ytoplasmic par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1.08e-18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5737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ytoplasm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5.32e-18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9526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plastid envelope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1.60e-17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9941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hloroplast envelope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1.47e-16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9536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plastid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1.20e-14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31967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organelle envelope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1.57e-14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15935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small ribosomal subuni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4.08e-14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5618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 wall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8.13e-14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31975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envelope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1.19e-13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lastRenderedPageBreak/>
              <w:t>GO:0009523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 xml:space="preserve">photosystem II 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4.64e-13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30312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external encapsulating structure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1.05e-12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22627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ytosolic small ribosomal subuni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1.23e-12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70013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intracellular organelle lume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1.93e-12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43233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organelle lume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1.98e-12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9532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 xml:space="preserve">plastid </w:t>
            </w: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stroma</w:t>
            </w:r>
            <w:proofErr w:type="spellEnd"/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2.82e-12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9570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 xml:space="preserve">chloroplast </w:t>
            </w: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stroma</w:t>
            </w:r>
            <w:proofErr w:type="spellEnd"/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3.56e-12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31981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7B61C1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 xml:space="preserve">nuclear lumen 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3.77e-12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31974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7B61C1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membrane-enclosed lume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4.01e-12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44428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7B61C1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nuclear par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1.21e-10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44424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7B61C1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intracellular par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4.89e-08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9538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7B61C1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photosystem I reaction center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5.00e-08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16020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7B61C1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membrane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1.97e-07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5773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7B61C1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vacuole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2.02e-07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48046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7B61C1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apoplast</w:t>
            </w:r>
            <w:proofErr w:type="spellEnd"/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2.35e-07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5622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7B61C1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intracellular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2.43e-07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9573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7B61C1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 xml:space="preserve">chloroplast </w:t>
            </w: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ribulose</w:t>
            </w:r>
            <w:proofErr w:type="spellEnd"/>
            <w:r w:rsidRPr="0090009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bisphosphate</w:t>
            </w:r>
            <w:proofErr w:type="spellEnd"/>
            <w:r w:rsidRPr="00900099">
              <w:rPr>
                <w:rFonts w:ascii="Times New Roman" w:hAnsi="Times New Roman" w:cs="Times New Roman"/>
                <w:szCs w:val="21"/>
              </w:rPr>
              <w:t xml:space="preserve"> carboxylase complex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3.16e-07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48492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7B61C1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ribulose</w:t>
            </w:r>
            <w:proofErr w:type="spellEnd"/>
            <w:r w:rsidRPr="0090009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bisphosphate</w:t>
            </w:r>
            <w:proofErr w:type="spellEnd"/>
            <w:r w:rsidRPr="00900099">
              <w:rPr>
                <w:rFonts w:ascii="Times New Roman" w:hAnsi="Times New Roman" w:cs="Times New Roman"/>
                <w:szCs w:val="21"/>
              </w:rPr>
              <w:t xml:space="preserve"> carboxylase complex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3.16e-07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31977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7B61C1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thylakoid lume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6.98e-07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5576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7B61C1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extracellular reg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3.46e-06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43229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7B61C1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intracellular organelle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4.72e-05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43226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7B61C1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organelle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4.84e-05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5623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7B61C1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5.22e-05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44464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7B61C1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 par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5.22e-05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5884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7B61C1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actin filam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0088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9654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FA7D47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oxygen evolving complex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0524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30093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FA7D47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hloroplast photosystem I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1152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lastRenderedPageBreak/>
              <w:t>GO:0010319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FA7D47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stromule</w:t>
            </w:r>
            <w:proofErr w:type="spellEnd"/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1156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71944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FA7D47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ell periphery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1232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15629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FA7D47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actin cytoskelet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2364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30684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FA7D47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preribosome</w:t>
            </w:r>
            <w:proofErr w:type="spellEnd"/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2984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30076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FA7D47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light-harvesting complex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4715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5198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B64446">
              <w:rPr>
                <w:rFonts w:ascii="Times New Roman" w:hAnsi="Times New Roman" w:cs="Times New Roman"/>
                <w:szCs w:val="21"/>
              </w:rPr>
              <w:t>molecular funct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structural molecule activity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3.90e-61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3735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B64446">
              <w:rPr>
                <w:rFonts w:ascii="Times New Roman" w:hAnsi="Times New Roman" w:cs="Times New Roman"/>
                <w:szCs w:val="21"/>
              </w:rPr>
              <w:t>molecular funct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structural constituent of ribosome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8.16e-60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16168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B64446">
              <w:rPr>
                <w:rFonts w:ascii="Times New Roman" w:hAnsi="Times New Roman" w:cs="Times New Roman"/>
                <w:szCs w:val="21"/>
              </w:rPr>
              <w:t>molecular funct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hlorophyll binding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4.49e-13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16984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B64446">
              <w:rPr>
                <w:rFonts w:ascii="Times New Roman" w:hAnsi="Times New Roman" w:cs="Times New Roman"/>
                <w:szCs w:val="21"/>
              </w:rPr>
              <w:t>molecular funct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ribulose-bisphosphate</w:t>
            </w:r>
            <w:proofErr w:type="spellEnd"/>
            <w:r w:rsidRPr="00900099">
              <w:rPr>
                <w:rFonts w:ascii="Times New Roman" w:hAnsi="Times New Roman" w:cs="Times New Roman"/>
                <w:szCs w:val="21"/>
              </w:rPr>
              <w:t xml:space="preserve"> carboxylase activity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2.11e-08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46906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B64446">
              <w:rPr>
                <w:rFonts w:ascii="Times New Roman" w:hAnsi="Times New Roman" w:cs="Times New Roman"/>
                <w:szCs w:val="21"/>
              </w:rPr>
              <w:t>molecular funct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tetrapyrrole</w:t>
            </w:r>
            <w:proofErr w:type="spellEnd"/>
            <w:r w:rsidRPr="00900099">
              <w:rPr>
                <w:rFonts w:ascii="Times New Roman" w:hAnsi="Times New Roman" w:cs="Times New Roman"/>
                <w:szCs w:val="21"/>
              </w:rPr>
              <w:t xml:space="preserve"> binding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6.43e-06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8187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B64446">
              <w:rPr>
                <w:rFonts w:ascii="Times New Roman" w:hAnsi="Times New Roman" w:cs="Times New Roman"/>
                <w:szCs w:val="21"/>
              </w:rPr>
              <w:t>molecular funct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poly-pyrimidine tract binding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5.36e-05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8266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B64446">
              <w:rPr>
                <w:rFonts w:ascii="Times New Roman" w:hAnsi="Times New Roman" w:cs="Times New Roman"/>
                <w:szCs w:val="21"/>
              </w:rPr>
              <w:t>molecular funct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poly(U) RNA binding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5.36e-05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3727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B64446">
              <w:rPr>
                <w:rFonts w:ascii="Times New Roman" w:hAnsi="Times New Roman" w:cs="Times New Roman"/>
                <w:szCs w:val="21"/>
              </w:rPr>
              <w:t>molecular funct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single-stranded RNA binding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0070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5507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B64446">
              <w:rPr>
                <w:rFonts w:ascii="Times New Roman" w:hAnsi="Times New Roman" w:cs="Times New Roman"/>
                <w:szCs w:val="21"/>
              </w:rPr>
              <w:t>molecular funct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copper ion binding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0180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5381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B64446">
              <w:rPr>
                <w:rFonts w:ascii="Times New Roman" w:hAnsi="Times New Roman" w:cs="Times New Roman"/>
                <w:szCs w:val="21"/>
              </w:rPr>
              <w:t>molecular funct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 xml:space="preserve">iron ion </w:t>
            </w: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transmembrane</w:t>
            </w:r>
            <w:proofErr w:type="spellEnd"/>
            <w:r w:rsidRPr="00900099">
              <w:rPr>
                <w:rFonts w:ascii="Times New Roman" w:hAnsi="Times New Roman" w:cs="Times New Roman"/>
                <w:szCs w:val="21"/>
              </w:rPr>
              <w:t xml:space="preserve"> transporter activity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0534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15603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4613F8">
              <w:rPr>
                <w:rFonts w:ascii="Times New Roman" w:hAnsi="Times New Roman" w:cs="Times New Roman"/>
                <w:szCs w:val="21"/>
              </w:rPr>
              <w:t>molecular funct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 xml:space="preserve">iron chelate </w:t>
            </w: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transmembrane</w:t>
            </w:r>
            <w:proofErr w:type="spellEnd"/>
            <w:r w:rsidRPr="00900099">
              <w:rPr>
                <w:rFonts w:ascii="Times New Roman" w:hAnsi="Times New Roman" w:cs="Times New Roman"/>
                <w:szCs w:val="21"/>
              </w:rPr>
              <w:t xml:space="preserve"> transporter activity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0548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51980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4613F8">
              <w:rPr>
                <w:rFonts w:ascii="Times New Roman" w:hAnsi="Times New Roman" w:cs="Times New Roman"/>
                <w:szCs w:val="21"/>
              </w:rPr>
              <w:t>molecular funct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iron-</w:t>
            </w: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nicotianamine</w:t>
            </w:r>
            <w:proofErr w:type="spellEnd"/>
            <w:r w:rsidRPr="0090009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transmembrane</w:t>
            </w:r>
            <w:proofErr w:type="spellEnd"/>
            <w:r w:rsidRPr="00900099">
              <w:rPr>
                <w:rFonts w:ascii="Times New Roman" w:hAnsi="Times New Roman" w:cs="Times New Roman"/>
                <w:szCs w:val="21"/>
              </w:rPr>
              <w:t xml:space="preserve"> transporter activity 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0548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5315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4613F8">
              <w:rPr>
                <w:rFonts w:ascii="Times New Roman" w:hAnsi="Times New Roman" w:cs="Times New Roman"/>
                <w:szCs w:val="21"/>
              </w:rPr>
              <w:t>molecular funct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 xml:space="preserve">inorganic phosphate </w:t>
            </w: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transmembrane</w:t>
            </w:r>
            <w:proofErr w:type="spellEnd"/>
            <w:r w:rsidRPr="00900099">
              <w:rPr>
                <w:rFonts w:ascii="Times New Roman" w:hAnsi="Times New Roman" w:cs="Times New Roman"/>
                <w:szCs w:val="21"/>
              </w:rPr>
              <w:t xml:space="preserve"> transporter activity 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0711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4364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4613F8">
              <w:rPr>
                <w:rFonts w:ascii="Times New Roman" w:hAnsi="Times New Roman" w:cs="Times New Roman"/>
                <w:szCs w:val="21"/>
              </w:rPr>
              <w:t>molecular funct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 xml:space="preserve">glutathione </w:t>
            </w: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transferase</w:t>
            </w:r>
            <w:proofErr w:type="spellEnd"/>
            <w:r w:rsidRPr="00900099">
              <w:rPr>
                <w:rFonts w:ascii="Times New Roman" w:hAnsi="Times New Roman" w:cs="Times New Roman"/>
                <w:szCs w:val="21"/>
              </w:rPr>
              <w:t xml:space="preserve"> activity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0754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03723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4613F8">
              <w:rPr>
                <w:rFonts w:ascii="Times New Roman" w:hAnsi="Times New Roman" w:cs="Times New Roman"/>
                <w:szCs w:val="21"/>
              </w:rPr>
              <w:t>molecular funct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RNA binding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1050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16831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4613F8">
              <w:rPr>
                <w:rFonts w:ascii="Times New Roman" w:hAnsi="Times New Roman" w:cs="Times New Roman"/>
                <w:szCs w:val="21"/>
              </w:rPr>
              <w:t>molecular funct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carboxy-lyase</w:t>
            </w:r>
            <w:proofErr w:type="spellEnd"/>
            <w:r w:rsidRPr="00900099">
              <w:rPr>
                <w:rFonts w:ascii="Times New Roman" w:hAnsi="Times New Roman" w:cs="Times New Roman"/>
                <w:szCs w:val="21"/>
              </w:rPr>
              <w:t xml:space="preserve"> activity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1424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15293</w:t>
            </w:r>
          </w:p>
        </w:tc>
        <w:tc>
          <w:tcPr>
            <w:tcW w:w="0" w:type="auto"/>
          </w:tcPr>
          <w:p w:rsidR="0097693A" w:rsidRDefault="0097693A" w:rsidP="0097693A">
            <w:pPr>
              <w:jc w:val="center"/>
            </w:pPr>
            <w:r w:rsidRPr="004613F8">
              <w:rPr>
                <w:rFonts w:ascii="Times New Roman" w:hAnsi="Times New Roman" w:cs="Times New Roman"/>
                <w:szCs w:val="21"/>
              </w:rPr>
              <w:t>molecular function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symporter</w:t>
            </w:r>
            <w:proofErr w:type="spellEnd"/>
            <w:r w:rsidRPr="00900099">
              <w:rPr>
                <w:rFonts w:ascii="Times New Roman" w:hAnsi="Times New Roman" w:cs="Times New Roman"/>
                <w:szCs w:val="21"/>
              </w:rPr>
              <w:t xml:space="preserve"> activity</w:t>
            </w:r>
          </w:p>
        </w:tc>
        <w:tc>
          <w:tcPr>
            <w:tcW w:w="0" w:type="auto"/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3754</w:t>
            </w:r>
          </w:p>
        </w:tc>
      </w:tr>
      <w:tr w:rsidR="0097693A" w:rsidRPr="00900099" w:rsidTr="0097693A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GO:001683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97693A" w:rsidRDefault="0097693A" w:rsidP="0097693A">
            <w:pPr>
              <w:jc w:val="center"/>
            </w:pPr>
            <w:r w:rsidRPr="004613F8">
              <w:rPr>
                <w:rFonts w:ascii="Times New Roman" w:hAnsi="Times New Roman" w:cs="Times New Roman"/>
                <w:szCs w:val="21"/>
              </w:rPr>
              <w:t>molecular func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97693A" w:rsidRPr="00900099" w:rsidRDefault="0097693A" w:rsidP="009769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 xml:space="preserve">carbon-carbon </w:t>
            </w:r>
            <w:proofErr w:type="spellStart"/>
            <w:r w:rsidRPr="00900099">
              <w:rPr>
                <w:rFonts w:ascii="Times New Roman" w:hAnsi="Times New Roman" w:cs="Times New Roman"/>
                <w:szCs w:val="21"/>
              </w:rPr>
              <w:t>lyase</w:t>
            </w:r>
            <w:proofErr w:type="spellEnd"/>
            <w:r w:rsidRPr="00900099">
              <w:rPr>
                <w:rFonts w:ascii="Times New Roman" w:hAnsi="Times New Roman" w:cs="Times New Roman"/>
                <w:szCs w:val="21"/>
              </w:rPr>
              <w:t xml:space="preserve"> activity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97693A" w:rsidRPr="00900099" w:rsidRDefault="0097693A" w:rsidP="009769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099">
              <w:rPr>
                <w:rFonts w:ascii="Times New Roman" w:hAnsi="Times New Roman" w:cs="Times New Roman"/>
                <w:szCs w:val="21"/>
              </w:rPr>
              <w:t>0.03794</w:t>
            </w:r>
          </w:p>
        </w:tc>
      </w:tr>
    </w:tbl>
    <w:p w:rsidR="00070F02" w:rsidRPr="00900099" w:rsidRDefault="00070F02" w:rsidP="0097693A">
      <w:pPr>
        <w:spacing w:line="360" w:lineRule="auto"/>
        <w:rPr>
          <w:rFonts w:ascii="Times New Roman" w:eastAsia="TimesNewRomanPS-BoldMT" w:hAnsi="Times New Roman" w:cs="Times New Roman"/>
          <w:b/>
          <w:szCs w:val="21"/>
        </w:rPr>
      </w:pPr>
    </w:p>
    <w:sectPr w:rsidR="00070F02" w:rsidRPr="00900099" w:rsidSect="000A21F9">
      <w:pgSz w:w="12240" w:h="15840"/>
      <w:pgMar w:top="1440" w:right="1418" w:bottom="1440" w:left="1418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13D0" w:rsidRDefault="00D613D0" w:rsidP="00E62F23">
      <w:r>
        <w:separator/>
      </w:r>
    </w:p>
  </w:endnote>
  <w:endnote w:type="continuationSeparator" w:id="0">
    <w:p w:rsidR="00D613D0" w:rsidRDefault="00D613D0" w:rsidP="00E62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-BoldMT">
    <w:altName w:val="宋体"/>
    <w:charset w:val="86"/>
    <w:family w:val="auto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13D0" w:rsidRDefault="00D613D0" w:rsidP="00E62F23">
      <w:r>
        <w:separator/>
      </w:r>
    </w:p>
  </w:footnote>
  <w:footnote w:type="continuationSeparator" w:id="0">
    <w:p w:rsidR="00D613D0" w:rsidRDefault="00D613D0" w:rsidP="00E62F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54CA2"/>
    <w:rsid w:val="00070F02"/>
    <w:rsid w:val="000A21F9"/>
    <w:rsid w:val="00172A27"/>
    <w:rsid w:val="002407C8"/>
    <w:rsid w:val="002C0FC4"/>
    <w:rsid w:val="00705F59"/>
    <w:rsid w:val="00720CD7"/>
    <w:rsid w:val="00850CC8"/>
    <w:rsid w:val="00900099"/>
    <w:rsid w:val="0097693A"/>
    <w:rsid w:val="00BD525A"/>
    <w:rsid w:val="00C3728B"/>
    <w:rsid w:val="00D613D0"/>
    <w:rsid w:val="00D769AD"/>
    <w:rsid w:val="00DE77EB"/>
    <w:rsid w:val="00E2305F"/>
    <w:rsid w:val="00E62F23"/>
    <w:rsid w:val="00F52606"/>
    <w:rsid w:val="184E6DB2"/>
    <w:rsid w:val="254531DA"/>
    <w:rsid w:val="3AD31CF7"/>
    <w:rsid w:val="53E74EB9"/>
    <w:rsid w:val="5F404AE0"/>
    <w:rsid w:val="635459F0"/>
    <w:rsid w:val="656D0A60"/>
    <w:rsid w:val="71407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jc w:val="both"/>
    </w:pPr>
    <w:rPr>
      <w:rFonts w:eastAsia="宋体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="Arial" w:eastAsia="黑体" w:hAnsi="Arial"/>
      <w:sz w:val="20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rsid w:val="00E62F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E62F23"/>
    <w:rPr>
      <w:rFonts w:eastAsia="宋体"/>
      <w:kern w:val="2"/>
      <w:sz w:val="18"/>
      <w:szCs w:val="18"/>
    </w:rPr>
  </w:style>
  <w:style w:type="paragraph" w:styleId="a6">
    <w:name w:val="footer"/>
    <w:basedOn w:val="a"/>
    <w:link w:val="Char0"/>
    <w:rsid w:val="00E62F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E62F23"/>
    <w:rPr>
      <w:rFonts w:eastAsia="宋体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jc w:val="both"/>
    </w:pPr>
    <w:rPr>
      <w:rFonts w:eastAsia="宋体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="Arial" w:eastAsia="黑体" w:hAnsi="Arial"/>
      <w:sz w:val="20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rsid w:val="00E62F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E62F23"/>
    <w:rPr>
      <w:rFonts w:eastAsia="宋体"/>
      <w:kern w:val="2"/>
      <w:sz w:val="18"/>
      <w:szCs w:val="18"/>
    </w:rPr>
  </w:style>
  <w:style w:type="paragraph" w:styleId="a6">
    <w:name w:val="footer"/>
    <w:basedOn w:val="a"/>
    <w:link w:val="Char0"/>
    <w:rsid w:val="00E62F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E62F23"/>
    <w:rPr>
      <w:rFonts w:eastAsia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515</Words>
  <Characters>8636</Characters>
  <Application>Microsoft Office Word</Application>
  <DocSecurity>0</DocSecurity>
  <Lines>71</Lines>
  <Paragraphs>20</Paragraphs>
  <ScaleCrop>false</ScaleCrop>
  <Company/>
  <LinksUpToDate>false</LinksUpToDate>
  <CharactersWithSpaces>10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云潭渡影</cp:lastModifiedBy>
  <cp:revision>15</cp:revision>
  <dcterms:created xsi:type="dcterms:W3CDTF">2017-03-19T10:21:00Z</dcterms:created>
  <dcterms:modified xsi:type="dcterms:W3CDTF">2017-11-14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